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517" w:rsidRDefault="00673517" w:rsidP="00673517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  <w:lang w:val="en-IN" w:eastAsia="en-IN"/>
          <w14:ligatures w14:val="standardContextual"/>
        </w:rPr>
        <mc:AlternateContent>
          <mc:Choice Requires="wpg">
            <w:drawing>
              <wp:inline distT="0" distB="0" distL="0" distR="0" wp14:anchorId="63466F0C" wp14:editId="201EFD9F">
                <wp:extent cx="5943600" cy="6877864"/>
                <wp:effectExtent l="0" t="0" r="0" b="0"/>
                <wp:docPr id="16463724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6877864"/>
                          <a:chOff x="-120770" y="0"/>
                          <a:chExt cx="5943600" cy="6877864"/>
                        </a:xfrm>
                      </wpg:grpSpPr>
                      <wpg:grpSp>
                        <wpg:cNvPr id="33085308" name="Group 3"/>
                        <wpg:cNvGrpSpPr/>
                        <wpg:grpSpPr>
                          <a:xfrm>
                            <a:off x="-120770" y="0"/>
                            <a:ext cx="5943600" cy="6877864"/>
                            <a:chOff x="-120770" y="0"/>
                            <a:chExt cx="5943600" cy="6877864"/>
                          </a:xfrm>
                        </wpg:grpSpPr>
                        <pic:pic xmlns:pic="http://schemas.openxmlformats.org/drawingml/2006/picture">
                          <pic:nvPicPr>
                            <pic:cNvPr id="263277737" name="Picture 1" descr="A diagram of a computer program&#10;&#10;AI-generated content may be incorrect.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8409" y="146648"/>
                              <a:ext cx="5408762" cy="314218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05913434" name="Text Box 2"/>
                          <wps:cNvSpPr txBox="1"/>
                          <wps:spPr>
                            <a:xfrm>
                              <a:off x="94891" y="0"/>
                              <a:ext cx="344805" cy="3619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673517" w:rsidRPr="004E7CDE" w:rsidRDefault="00673517" w:rsidP="00673517">
                                <w:pP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proofErr w:type="gramStart"/>
                                <w:r w:rsidRPr="004E7CDE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a</w:t>
                                </w:r>
                                <w:proofErr w:type="gramEnd"/>
                                <w: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935415051" name="Picture 6" descr="A red squares with white lines&#10;&#10;AI-generated content may be incorrect.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120770" y="3381554"/>
                              <a:ext cx="5943600" cy="349631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265776392" name="Text Box 2"/>
                        <wps:cNvSpPr txBox="1"/>
                        <wps:spPr>
                          <a:xfrm>
                            <a:off x="8626" y="3355675"/>
                            <a:ext cx="345056" cy="36230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673517" w:rsidRPr="004E7CDE" w:rsidRDefault="00673517" w:rsidP="00673517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b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466F0C" id="Group 4" o:spid="_x0000_s1026" style="width:468pt;height:541.55pt;mso-position-horizontal-relative:char;mso-position-vertical-relative:line" coordorigin="-1207" coordsize="59436,68778" o:gfxdata="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">
                <v:group id="Group 3" o:spid="_x0000_s1027" style="position:absolute;left:-1207;width:59435;height:68778" coordorigin="-1207" coordsize="59436,68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alt="A diagram of a computer program&#10;&#10;AI-generated content may be incorrect." style="position:absolute;left:1984;top:1466;width:54087;height:314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">
                    <v:imagedata r:id="rId6" o:title="A diagram of a computer program&#10;&#10;AI-generated content may be incorrect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948;width:3448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" filled="f" stroked="f" strokeweight=".5pt">
                    <v:textbox>
                      <w:txbxContent>
                        <w:p w:rsidR="00673517" w:rsidRPr="004E7CDE" w:rsidRDefault="00673517" w:rsidP="00673517">
                          <w:pPr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proofErr w:type="gramStart"/>
                          <w:r w:rsidRPr="004E7CDE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a</w:t>
                          </w:r>
                          <w:proofErr w:type="gramEnd"/>
                          <w:r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.</w:t>
                          </w:r>
                        </w:p>
                      </w:txbxContent>
                    </v:textbox>
                  </v:shape>
                  <v:shape id="Picture 6" o:spid="_x0000_s1030" type="#_x0000_t75" alt="A red squares with white lines&#10;&#10;AI-generated content may be incorrect." style="position:absolute;left:-1207;top:33815;width:59435;height:349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">
                    <v:imagedata r:id="rId7" o:title="A red squares with white lines&#10;&#10;AI-generated content may be incorrect"/>
                    <v:path arrowok="t"/>
                  </v:shape>
                </v:group>
                <v:shape id="Text Box 2" o:spid="_x0000_s1031" type="#_x0000_t202" style="position:absolute;left:86;top:33556;width:3450;height:3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" filled="f" stroked="f" strokeweight=".5pt">
                  <v:textbox>
                    <w:txbxContent>
                      <w:p w:rsidR="00673517" w:rsidRPr="004E7CDE" w:rsidRDefault="00673517" w:rsidP="00673517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proofErr w:type="gramStart"/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b</w:t>
                        </w:r>
                        <w:proofErr w:type="gramEnd"/>
                        <w:r>
                          <w:rPr>
                            <w:b/>
                            <w:bCs/>
                            <w:sz w:val="28"/>
                            <w:szCs w:val="28"/>
                          </w:rPr>
                          <w:t>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dt>
      <w:sdtPr>
        <w:tag w:val="goog_rdk_442"/>
        <w:id w:val="1406721800"/>
      </w:sdtPr>
      <w:sdtContent>
        <w:p w:rsidR="00673517" w:rsidRDefault="00673517" w:rsidP="00673517">
          <w:pPr>
            <w:spacing w:line="480" w:lineRule="auto"/>
            <w:rPr>
              <w:rFonts w:ascii="Arial" w:eastAsia="Arial" w:hAnsi="Arial" w:cs="Arial"/>
              <w:sz w:val="24"/>
              <w:szCs w:val="24"/>
            </w:rPr>
          </w:pPr>
          <w:sdt>
            <w:sdtPr>
              <w:tag w:val="goog_rdk_439"/>
              <w:id w:val="861024678"/>
            </w:sdtPr>
            <w:sdtContent>
              <w:r>
                <w:rPr>
                  <w:rFonts w:ascii="Arial" w:eastAsia="Arial" w:hAnsi="Arial" w:cs="Arial"/>
                  <w:sz w:val="24"/>
                  <w:szCs w:val="24"/>
                </w:rPr>
                <w:t>S</w:t>
              </w:r>
              <w:r>
                <w:rPr>
                  <w:rFonts w:ascii="Arial" w:eastAsia="Arial" w:hAnsi="Arial" w:cs="Arial"/>
                  <w:sz w:val="24"/>
                  <w:szCs w:val="24"/>
                </w:rPr>
                <w:t>2 Fig</w:t>
              </w:r>
              <w:bookmarkStart w:id="0" w:name="_GoBack"/>
              <w:bookmarkEnd w:id="0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. </w:t>
              </w:r>
              <w:proofErr w:type="spellStart"/>
              <w:r>
                <w:rPr>
                  <w:rFonts w:ascii="Arial" w:eastAsia="Arial" w:hAnsi="Arial" w:cs="Arial"/>
                  <w:sz w:val="24"/>
                  <w:szCs w:val="24"/>
                </w:rPr>
                <w:t>Contig</w:t>
              </w:r>
              <w:proofErr w:type="spell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 processing, </w:t>
              </w:r>
              <w:proofErr w:type="spellStart"/>
              <w:r>
                <w:rPr>
                  <w:rFonts w:ascii="Arial" w:eastAsia="Arial" w:hAnsi="Arial" w:cs="Arial"/>
                  <w:sz w:val="24"/>
                  <w:szCs w:val="24"/>
                </w:rPr>
                <w:t>heatmap</w:t>
              </w:r>
              <w:proofErr w:type="spell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 and clustering of representative </w:t>
              </w:r>
              <w:proofErr w:type="spellStart"/>
              <w:r>
                <w:rPr>
                  <w:rFonts w:ascii="Arial" w:eastAsia="Arial" w:hAnsi="Arial" w:cs="Arial"/>
                  <w:sz w:val="24"/>
                  <w:szCs w:val="24"/>
                </w:rPr>
                <w:t>contigs</w:t>
              </w:r>
              <w:proofErr w:type="spell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. (a) Flow chart the inputs, outputs, and programs used for </w:t>
              </w:r>
              <w:proofErr w:type="spellStart"/>
              <w:r>
                <w:rPr>
                  <w:rFonts w:ascii="Arial" w:eastAsia="Arial" w:hAnsi="Arial" w:cs="Arial"/>
                  <w:sz w:val="24"/>
                  <w:szCs w:val="24"/>
                </w:rPr>
                <w:t>contig</w:t>
              </w:r>
              <w:proofErr w:type="spell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 processing. (b) Libraries </w:t>
              </w:r>
              <w:proofErr w:type="gramStart"/>
              <w:r>
                <w:rPr>
                  <w:rFonts w:ascii="Arial" w:eastAsia="Arial" w:hAnsi="Arial" w:cs="Arial"/>
                  <w:sz w:val="24"/>
                  <w:szCs w:val="24"/>
                </w:rPr>
                <w:t>were mapped</w:t>
              </w:r>
              <w:proofErr w:type="gram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 against the representative </w:t>
              </w:r>
              <w:proofErr w:type="spellStart"/>
              <w:r>
                <w:rPr>
                  <w:rFonts w:ascii="Arial" w:eastAsia="Arial" w:hAnsi="Arial" w:cs="Arial"/>
                  <w:sz w:val="24"/>
                  <w:szCs w:val="24"/>
                </w:rPr>
                <w:t>contigs</w:t>
              </w:r>
              <w:proofErr w:type="spell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 and the number of reads mapped per </w:t>
              </w:r>
              <w:proofErr w:type="spellStart"/>
              <w:r>
                <w:rPr>
                  <w:rFonts w:ascii="Arial" w:eastAsia="Arial" w:hAnsi="Arial" w:cs="Arial"/>
                  <w:sz w:val="24"/>
                  <w:szCs w:val="24"/>
                </w:rPr>
                <w:t>contig</w:t>
              </w:r>
              <w:proofErr w:type="spell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 was used to calculate the Log</w:t>
              </w:r>
            </w:sdtContent>
          </w:sdt>
          <w:sdt>
            <w:sdtPr>
              <w:tag w:val="goog_rdk_440"/>
              <w:id w:val="266659411"/>
            </w:sdtPr>
            <w:sdtContent>
              <w:r w:rsidRPr="00144323">
                <w:rPr>
                  <w:rFonts w:ascii="Arial" w:eastAsia="Arial" w:hAnsi="Arial" w:cs="Arial"/>
                  <w:sz w:val="24"/>
                  <w:szCs w:val="24"/>
                </w:rPr>
                <w:t>2</w:t>
              </w:r>
            </w:sdtContent>
          </w:sdt>
          <w:sdt>
            <w:sdtPr>
              <w:tag w:val="goog_rdk_441"/>
              <w:id w:val="1528840511"/>
            </w:sdtPr>
            <w:sdtContent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 RPKM values. Library clusters, and their corresponding </w:t>
              </w:r>
              <w:proofErr w:type="spellStart"/>
              <w:r>
                <w:rPr>
                  <w:rFonts w:ascii="Arial" w:eastAsia="Arial" w:hAnsi="Arial" w:cs="Arial"/>
                  <w:sz w:val="24"/>
                  <w:szCs w:val="24"/>
                </w:rPr>
                <w:t>contigs</w:t>
              </w:r>
              <w:proofErr w:type="spell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, </w:t>
              </w:r>
              <w:proofErr w:type="gramStart"/>
              <w:r>
                <w:rPr>
                  <w:rFonts w:ascii="Arial" w:eastAsia="Arial" w:hAnsi="Arial" w:cs="Arial"/>
                  <w:sz w:val="24"/>
                  <w:szCs w:val="24"/>
                </w:rPr>
                <w:t>were used</w:t>
              </w:r>
              <w:proofErr w:type="gram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 for </w:t>
              </w:r>
              <w:proofErr w:type="spellStart"/>
              <w:r>
                <w:rPr>
                  <w:rFonts w:ascii="Arial" w:eastAsia="Arial" w:hAnsi="Arial" w:cs="Arial"/>
                  <w:sz w:val="24"/>
                  <w:szCs w:val="24"/>
                </w:rPr>
                <w:t>contig</w:t>
              </w:r>
              <w:proofErr w:type="spellEnd"/>
              <w:r>
                <w:rPr>
                  <w:rFonts w:ascii="Arial" w:eastAsia="Arial" w:hAnsi="Arial" w:cs="Arial"/>
                  <w:sz w:val="24"/>
                  <w:szCs w:val="24"/>
                </w:rPr>
                <w:t xml:space="preserve"> extension. </w:t>
              </w:r>
            </w:sdtContent>
          </w:sdt>
        </w:p>
      </w:sdtContent>
    </w:sdt>
    <w:p w:rsidR="00817771" w:rsidRDefault="00817771"/>
    <w:sectPr w:rsidR="00817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517"/>
    <w:rsid w:val="00673517"/>
    <w:rsid w:val="0081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2E91B"/>
  <w15:chartTrackingRefBased/>
  <w15:docId w15:val="{808CF6A7-C52A-4A42-9E18-48D3776D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517"/>
    <w:rPr>
      <w:rFonts w:ascii="Aptos" w:eastAsia="Aptos" w:hAnsi="Aptos" w:cs="Apto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9-30T10:14:00Z</dcterms:created>
  <dcterms:modified xsi:type="dcterms:W3CDTF">2025-09-30T10:15:00Z</dcterms:modified>
</cp:coreProperties>
</file>